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80" w:type="dxa"/>
        <w:tblLook w:val="04A0" w:firstRow="1" w:lastRow="0" w:firstColumn="1" w:lastColumn="0" w:noHBand="0" w:noVBand="1"/>
      </w:tblPr>
      <w:tblGrid>
        <w:gridCol w:w="2552"/>
        <w:gridCol w:w="1701"/>
        <w:gridCol w:w="1276"/>
        <w:gridCol w:w="992"/>
        <w:gridCol w:w="1559"/>
      </w:tblGrid>
      <w:tr w:rsidR="008A6CE7" w:rsidRPr="008A6CE7" w14:paraId="17EC424B" w14:textId="77777777" w:rsidTr="008A6CE7">
        <w:trPr>
          <w:trHeight w:val="293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B16" w14:textId="4D3AC87E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="007930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e</w:t>
            </w:r>
            <w:r w:rsidR="005564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4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A6C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cial genera related to HEV progression</w:t>
            </w:r>
          </w:p>
        </w:tc>
      </w:tr>
      <w:tr w:rsidR="008A6CE7" w:rsidRPr="008A6CE7" w14:paraId="65ED4F0C" w14:textId="77777777" w:rsidTr="00B76A63">
        <w:trPr>
          <w:trHeight w:val="30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ECAC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/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57E2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riched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5D82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06FC" w14:textId="5DE479B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EBAE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8A6CE7" w:rsidRPr="008A6CE7" w14:paraId="07C90BB2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B38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Holdema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7B5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-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67F8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713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D4C" w14:textId="58A11325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691DA449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265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884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-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220B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B69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CEC" w14:textId="5CB2FBC3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6C76E217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A75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099" w14:textId="31C1977F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C1B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6F70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72F" w14:textId="6CD6F501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05AF68A1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7927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Enter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9D1D" w14:textId="0E155D68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A78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DE1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B3DF" w14:textId="538E2A5C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1DA18FA6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A48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C2EC" w14:textId="5F65B6DA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E9D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FA6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923" w14:textId="4C523BA0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0E41A165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76A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__Stenotroph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9B9E" w14:textId="087D74AE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BA2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A85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3E6" w14:textId="16BEA700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24A6AAC4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5412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__Lactobacillus_mucos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8BD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-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8F53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5DF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A3A" w14:textId="0752DF9C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1CA12C70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93F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__Streptococcus_salivar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A9C5" w14:textId="77E2393E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27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A22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5F3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7ED3" w14:textId="1FEE5498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  <w:tr w:rsidR="008A6CE7" w:rsidRPr="008A6CE7" w14:paraId="7B459D53" w14:textId="77777777" w:rsidTr="00B76A63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789C" w14:textId="77777777" w:rsidR="008A6CE7" w:rsidRPr="008A6CE7" w:rsidRDefault="008A6CE7" w:rsidP="008A6C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__Bacillus_halodur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9F428" w14:textId="6D05737C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27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6332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45A4" w14:textId="77777777" w:rsidR="008A6CE7" w:rsidRPr="008A6CE7" w:rsidRDefault="008A6CE7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5B34" w14:textId="6F58CCAB" w:rsidR="008A6CE7" w:rsidRPr="008A6CE7" w:rsidRDefault="00B76A63" w:rsidP="008A6C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0</w:t>
            </w:r>
          </w:p>
        </w:tc>
      </w:tr>
    </w:tbl>
    <w:p w14:paraId="09FEF655" w14:textId="77777777" w:rsidR="006C3BB0" w:rsidRDefault="006C3BB0"/>
    <w:sectPr w:rsidR="006C3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0E255" w14:textId="77777777" w:rsidR="007A058D" w:rsidRDefault="007A058D" w:rsidP="001E5D77">
      <w:r>
        <w:separator/>
      </w:r>
    </w:p>
  </w:endnote>
  <w:endnote w:type="continuationSeparator" w:id="0">
    <w:p w14:paraId="6B7526D2" w14:textId="77777777" w:rsidR="007A058D" w:rsidRDefault="007A058D" w:rsidP="001E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F10C6" w14:textId="77777777" w:rsidR="007A058D" w:rsidRDefault="007A058D" w:rsidP="001E5D77">
      <w:r>
        <w:separator/>
      </w:r>
    </w:p>
  </w:footnote>
  <w:footnote w:type="continuationSeparator" w:id="0">
    <w:p w14:paraId="7605014A" w14:textId="77777777" w:rsidR="007A058D" w:rsidRDefault="007A058D" w:rsidP="001E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TI3MjM1NTSzNDRW0lEKTi0uzszPAykwqQUAYKOjcywAAAA="/>
  </w:docVars>
  <w:rsids>
    <w:rsidRoot w:val="00514F2C"/>
    <w:rsid w:val="000C12DE"/>
    <w:rsid w:val="001E5D77"/>
    <w:rsid w:val="00514F2C"/>
    <w:rsid w:val="00556487"/>
    <w:rsid w:val="006C3BB0"/>
    <w:rsid w:val="0075420C"/>
    <w:rsid w:val="007930EE"/>
    <w:rsid w:val="007A058D"/>
    <w:rsid w:val="008A6CE7"/>
    <w:rsid w:val="008F2F27"/>
    <w:rsid w:val="00B76A63"/>
    <w:rsid w:val="00BE6030"/>
    <w:rsid w:val="00F0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A11B6"/>
  <w15:chartTrackingRefBased/>
  <w15:docId w15:val="{92D219FD-0433-42EA-9B75-604ECD37D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D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2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.Yang</dc:creator>
  <cp:keywords/>
  <dc:description/>
  <cp:lastModifiedBy>Papu</cp:lastModifiedBy>
  <cp:revision>6</cp:revision>
  <dcterms:created xsi:type="dcterms:W3CDTF">2022-07-13T08:39:00Z</dcterms:created>
  <dcterms:modified xsi:type="dcterms:W3CDTF">2023-05-31T10:24:00Z</dcterms:modified>
</cp:coreProperties>
</file>